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57C54" w14:textId="77777777" w:rsidR="00B81AF2" w:rsidRDefault="00B81AF2" w:rsidP="00B81AF2">
      <w:pPr>
        <w:spacing w:line="480" w:lineRule="auto"/>
        <w:rPr>
          <w:b/>
          <w:lang w:val="en-CA"/>
        </w:rPr>
      </w:pPr>
    </w:p>
    <w:p w14:paraId="400C3991" w14:textId="2C1705E6" w:rsidR="00F50D5F" w:rsidRPr="000A0FBD" w:rsidRDefault="000A0FBD" w:rsidP="00090A0D">
      <w:pPr>
        <w:widowControl w:val="0"/>
        <w:spacing w:line="480" w:lineRule="auto"/>
        <w:jc w:val="center"/>
        <w:outlineLvl w:val="0"/>
        <w:rPr>
          <w:b/>
          <w:lang w:val="en-CA"/>
        </w:rPr>
      </w:pPr>
      <w:r>
        <w:rPr>
          <w:b/>
          <w:lang w:val="en-CA"/>
        </w:rPr>
        <w:t xml:space="preserve">Factor </w:t>
      </w:r>
      <w:r w:rsidR="0013421C">
        <w:rPr>
          <w:b/>
          <w:lang w:val="en-CA"/>
        </w:rPr>
        <w:t>L</w:t>
      </w:r>
      <w:r>
        <w:rPr>
          <w:b/>
          <w:lang w:val="en-CA"/>
        </w:rPr>
        <w:t xml:space="preserve">oadings </w:t>
      </w:r>
      <w:r w:rsidR="00806650">
        <w:rPr>
          <w:b/>
          <w:lang w:val="en-CA"/>
        </w:rPr>
        <w:t xml:space="preserve">and </w:t>
      </w:r>
      <w:r w:rsidR="000E4EA7">
        <w:rPr>
          <w:b/>
          <w:lang w:val="en-CA"/>
        </w:rPr>
        <w:t xml:space="preserve">Factor </w:t>
      </w:r>
      <w:bookmarkStart w:id="0" w:name="_GoBack"/>
      <w:bookmarkEnd w:id="0"/>
      <w:r w:rsidR="0013421C">
        <w:rPr>
          <w:b/>
          <w:lang w:val="en-CA"/>
        </w:rPr>
        <w:t>C</w:t>
      </w:r>
      <w:r w:rsidR="00806650">
        <w:rPr>
          <w:b/>
          <w:lang w:val="en-CA"/>
        </w:rPr>
        <w:t xml:space="preserve">orrelations </w:t>
      </w:r>
      <w:r w:rsidR="00256B73">
        <w:rPr>
          <w:b/>
          <w:lang w:val="en-CA"/>
        </w:rPr>
        <w:t>of Alternative Confirmatory Factor Models</w:t>
      </w:r>
      <w:r w:rsidR="0021652B">
        <w:rPr>
          <w:b/>
          <w:lang w:val="en-CA"/>
        </w:rPr>
        <w:t xml:space="preserve"> for </w:t>
      </w:r>
      <w:r w:rsidR="00256B73">
        <w:rPr>
          <w:b/>
          <w:lang w:val="en-CA"/>
        </w:rPr>
        <w:t>the Neuroticism, Openness and Agreeableness Scales</w:t>
      </w:r>
    </w:p>
    <w:p w14:paraId="77779B2E" w14:textId="7F703D40" w:rsidR="00FA0F92" w:rsidRPr="00256B73" w:rsidRDefault="00D32E4D" w:rsidP="00256B73">
      <w:pPr>
        <w:outlineLvl w:val="0"/>
        <w:rPr>
          <w:b/>
          <w:lang w:val="en-CA"/>
        </w:rPr>
      </w:pPr>
      <w:r>
        <w:rPr>
          <w:b/>
          <w:lang w:val="en-CA"/>
        </w:rPr>
        <w:t>Table</w:t>
      </w:r>
      <w:r w:rsidR="00DF2539">
        <w:rPr>
          <w:b/>
          <w:lang w:val="en-CA"/>
        </w:rPr>
        <w:t xml:space="preserve"> A</w:t>
      </w:r>
      <w:r w:rsidR="005A4DE0">
        <w:rPr>
          <w:b/>
          <w:lang w:val="en-CA"/>
        </w:rPr>
        <w:t xml:space="preserve">: </w:t>
      </w:r>
      <w:r w:rsidR="00256B73">
        <w:rPr>
          <w:b/>
          <w:lang w:val="en-CA"/>
        </w:rPr>
        <w:t xml:space="preserve"> Factor loadings of Alternative Confirmatory Factor Model for the Neuroticism Scale</w:t>
      </w:r>
    </w:p>
    <w:p w14:paraId="642F0D5C" w14:textId="77777777" w:rsidR="00256B73" w:rsidRDefault="00256B73">
      <w:pPr>
        <w:rPr>
          <w:lang w:val="en-CA"/>
        </w:rPr>
      </w:pPr>
    </w:p>
    <w:tbl>
      <w:tblPr>
        <w:tblW w:w="12943" w:type="dxa"/>
        <w:tblLayout w:type="fixed"/>
        <w:tblLook w:val="04A0" w:firstRow="1" w:lastRow="0" w:firstColumn="1" w:lastColumn="0" w:noHBand="0" w:noVBand="1"/>
      </w:tblPr>
      <w:tblGrid>
        <w:gridCol w:w="2000"/>
        <w:gridCol w:w="1082"/>
        <w:gridCol w:w="1518"/>
        <w:gridCol w:w="1174"/>
        <w:gridCol w:w="1646"/>
        <w:gridCol w:w="1149"/>
        <w:gridCol w:w="1774"/>
        <w:gridCol w:w="1082"/>
        <w:gridCol w:w="1518"/>
      </w:tblGrid>
      <w:tr w:rsidR="00256B73" w14:paraId="121D6219" w14:textId="77777777" w:rsidTr="00256B73">
        <w:trPr>
          <w:trHeight w:val="32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978E" w14:textId="77777777" w:rsidR="00256B73" w:rsidRDefault="00256B7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E62C" w14:textId="77777777" w:rsidR="00256B73" w:rsidRDefault="00256B7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F9AE" w14:textId="77777777" w:rsidR="00256B73" w:rsidRDefault="00256B7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5DED" w14:textId="77777777" w:rsidR="00256B73" w:rsidRDefault="00256B7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4582" w14:textId="77777777" w:rsidR="00256B73" w:rsidRDefault="00256B7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</w:tr>
      <w:tr w:rsidR="00256B73" w14:paraId="44514760" w14:textId="77777777" w:rsidTr="00256B73">
        <w:trPr>
          <w:trHeight w:val="3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12B5" w14:textId="77777777" w:rsidR="00256B73" w:rsidRDefault="00256B7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5104" w14:textId="77777777" w:rsidR="00256B73" w:rsidRDefault="00256B7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nxiety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E72F" w14:textId="77777777" w:rsidR="00256B73" w:rsidRDefault="00256B7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Depression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E305" w14:textId="77777777" w:rsidR="00256B73" w:rsidRDefault="00256B7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nxiety 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14B3" w14:textId="77777777" w:rsidR="00256B73" w:rsidRDefault="00256B7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Depression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07B8" w14:textId="77777777" w:rsidR="00256B73" w:rsidRDefault="00256B7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nxiety 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FEE1" w14:textId="77777777" w:rsidR="00256B73" w:rsidRDefault="00256B7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epress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B9E8" w14:textId="77777777" w:rsidR="00256B73" w:rsidRDefault="00256B7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nxiety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CDA7" w14:textId="77777777" w:rsidR="00256B73" w:rsidRDefault="00256B7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epression</w:t>
            </w:r>
          </w:p>
        </w:tc>
      </w:tr>
      <w:tr w:rsidR="00256B73" w14:paraId="011A4DC8" w14:textId="77777777" w:rsidTr="00256B73">
        <w:trPr>
          <w:trHeight w:val="3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0131" w14:textId="77777777" w:rsidR="00256B73" w:rsidRDefault="00256B7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B468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BA24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F867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750A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D095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B6B4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D150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AD32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256B73" w14:paraId="25E132D8" w14:textId="77777777" w:rsidTr="00256B73">
        <w:trPr>
          <w:trHeight w:val="3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935F" w14:textId="77777777" w:rsidR="00256B73" w:rsidRDefault="00256B7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99AE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51F2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916C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B447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CBAD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9B6B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1D1B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685B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256B73" w14:paraId="2409250D" w14:textId="77777777" w:rsidTr="00256B73">
        <w:trPr>
          <w:trHeight w:val="3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3C65" w14:textId="77777777" w:rsidR="00256B73" w:rsidRDefault="00256B7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C3CF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C33B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589F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895A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2760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5416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8B09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B734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256B73" w14:paraId="3427E52B" w14:textId="77777777" w:rsidTr="00256B73">
        <w:trPr>
          <w:trHeight w:val="3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316D" w14:textId="77777777" w:rsidR="00256B73" w:rsidRDefault="00256B7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E3EF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30A7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2E90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377D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6817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FE3E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59BA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202A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256B73" w14:paraId="29C8C1BF" w14:textId="77777777" w:rsidTr="00256B73">
        <w:trPr>
          <w:trHeight w:val="3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6A79" w14:textId="77777777" w:rsidR="00256B73" w:rsidRDefault="00256B7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AB95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1DE9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68FB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5069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7CD8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6D38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D5D5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3A13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256B73" w14:paraId="15866E86" w14:textId="77777777" w:rsidTr="00256B73">
        <w:trPr>
          <w:trHeight w:val="3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83DF" w14:textId="77777777" w:rsidR="00256B73" w:rsidRDefault="00256B7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C06E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FB34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B90E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2CA6" w14:textId="77777777" w:rsidR="00256B73" w:rsidRPr="00256B73" w:rsidRDefault="00256B73">
            <w:pPr>
              <w:jc w:val="center"/>
              <w:rPr>
                <w:rFonts w:eastAsia="Times New Roman"/>
                <w:iCs/>
                <w:color w:val="000000"/>
              </w:rPr>
            </w:pPr>
            <w:r w:rsidRPr="00256B73">
              <w:rPr>
                <w:rFonts w:eastAsia="Times New Roman"/>
                <w:iCs/>
                <w:color w:val="000000"/>
              </w:rPr>
              <w:t>0.6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989F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EE11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E801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4270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</w:tr>
      <w:tr w:rsidR="00256B73" w14:paraId="55C73466" w14:textId="77777777" w:rsidTr="00256B73">
        <w:trPr>
          <w:trHeight w:val="339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C81F" w14:textId="77777777" w:rsidR="00256B73" w:rsidRDefault="00256B7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3360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94F5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65DB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36C9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87A6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C1D9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73CD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74BC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</w:tr>
      <w:tr w:rsidR="00256B73" w14:paraId="23364568" w14:textId="77777777" w:rsidTr="00256B73">
        <w:trPr>
          <w:trHeight w:val="3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20AB" w14:textId="77777777" w:rsidR="00256B73" w:rsidRDefault="00256B7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2460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5210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0BD2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7997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6AE7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D99D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30A1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6D1A" w14:textId="77777777" w:rsidR="00256B73" w:rsidRDefault="00256B7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</w:tr>
      <w:tr w:rsidR="00256B73" w14:paraId="28A920A8" w14:textId="77777777" w:rsidTr="00256B73">
        <w:trPr>
          <w:trHeight w:val="3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5AC7" w14:textId="77777777" w:rsidR="00256B73" w:rsidRPr="00256B73" w:rsidRDefault="00256B73">
            <w:pPr>
              <w:rPr>
                <w:rFonts w:eastAsia="Times New Roman"/>
                <w:b/>
                <w:bCs/>
                <w:color w:val="000000"/>
              </w:rPr>
            </w:pPr>
            <w:r w:rsidRPr="00256B73">
              <w:rPr>
                <w:rFonts w:eastAsia="Times New Roman"/>
                <w:b/>
                <w:bCs/>
                <w:color w:val="000000"/>
              </w:rPr>
              <w:t>Factor Correlatio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86BE" w14:textId="77777777" w:rsidR="00256B73" w:rsidRPr="00256B73" w:rsidRDefault="00256B73">
            <w:pPr>
              <w:jc w:val="center"/>
              <w:rPr>
                <w:rFonts w:eastAsia="Times New Roman"/>
                <w:color w:val="000000"/>
              </w:rPr>
            </w:pPr>
            <w:r w:rsidRPr="00256B73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0A00" w14:textId="77777777" w:rsidR="00256B73" w:rsidRPr="00256B73" w:rsidRDefault="00256B73">
            <w:pPr>
              <w:jc w:val="center"/>
              <w:rPr>
                <w:rFonts w:eastAsia="Times New Roman"/>
                <w:color w:val="000000"/>
              </w:rPr>
            </w:pPr>
            <w:r w:rsidRPr="00256B73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A02E" w14:textId="77777777" w:rsidR="00256B73" w:rsidRPr="00256B73" w:rsidRDefault="00256B73">
            <w:pPr>
              <w:jc w:val="center"/>
              <w:rPr>
                <w:rFonts w:eastAsia="Times New Roman"/>
                <w:color w:val="000000"/>
              </w:rPr>
            </w:pPr>
            <w:r w:rsidRPr="00256B73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DA0F" w14:textId="77777777" w:rsidR="00256B73" w:rsidRPr="00256B73" w:rsidRDefault="00256B73">
            <w:pPr>
              <w:jc w:val="center"/>
              <w:rPr>
                <w:rFonts w:eastAsia="Times New Roman"/>
                <w:color w:val="000000"/>
              </w:rPr>
            </w:pPr>
            <w:r w:rsidRPr="00256B73">
              <w:rPr>
                <w:rFonts w:eastAsia="Times New Roman"/>
                <w:color w:val="000000"/>
              </w:rPr>
              <w:t>0.77</w:t>
            </w:r>
          </w:p>
        </w:tc>
      </w:tr>
    </w:tbl>
    <w:p w14:paraId="7E0A24E5" w14:textId="77777777" w:rsidR="00316551" w:rsidRPr="00256B73" w:rsidRDefault="00316551" w:rsidP="00316551">
      <w:pPr>
        <w:outlineLvl w:val="0"/>
        <w:rPr>
          <w:b/>
          <w:lang w:val="en-CA"/>
        </w:rPr>
      </w:pPr>
      <w:r w:rsidRPr="00316551">
        <w:rPr>
          <w:lang w:val="en-CA"/>
        </w:rPr>
        <w:t>Note:</w:t>
      </w:r>
      <w:r>
        <w:rPr>
          <w:b/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560684DC" w14:textId="4B2FB0AA" w:rsidR="003B18AF" w:rsidRPr="00316551" w:rsidRDefault="003B18AF">
      <w:pPr>
        <w:rPr>
          <w:lang w:val="en-CA"/>
        </w:rPr>
      </w:pPr>
    </w:p>
    <w:p w14:paraId="476700D5" w14:textId="77777777" w:rsidR="00256B73" w:rsidRDefault="00256B73"/>
    <w:p w14:paraId="5597D64D" w14:textId="77777777" w:rsidR="00256B73" w:rsidRDefault="00256B73"/>
    <w:p w14:paraId="3D052988" w14:textId="77777777" w:rsidR="00256B73" w:rsidRDefault="00256B73"/>
    <w:p w14:paraId="0A170CEB" w14:textId="77777777" w:rsidR="00256B73" w:rsidRDefault="00256B73"/>
    <w:p w14:paraId="315743ED" w14:textId="77777777" w:rsidR="00256B73" w:rsidRDefault="00256B73"/>
    <w:p w14:paraId="7BD5A98B" w14:textId="77777777" w:rsidR="00256B73" w:rsidRDefault="00256B73"/>
    <w:p w14:paraId="4ED64084" w14:textId="77777777" w:rsidR="00256B73" w:rsidRDefault="00256B73"/>
    <w:p w14:paraId="0C75EE15" w14:textId="77777777" w:rsidR="00256B73" w:rsidRDefault="00256B73"/>
    <w:p w14:paraId="233B6536" w14:textId="77777777" w:rsidR="00256B73" w:rsidRDefault="00256B73"/>
    <w:p w14:paraId="38A68A54" w14:textId="77777777" w:rsidR="00256B73" w:rsidRDefault="00256B73"/>
    <w:p w14:paraId="68159DD1" w14:textId="77777777" w:rsidR="00256B73" w:rsidRDefault="00256B73"/>
    <w:p w14:paraId="20544AF2" w14:textId="77777777" w:rsidR="00256B73" w:rsidRDefault="00256B73"/>
    <w:p w14:paraId="5CCBEE98" w14:textId="77777777" w:rsidR="00256B73" w:rsidRDefault="00256B73"/>
    <w:p w14:paraId="0D46AE8B" w14:textId="3D3EE45E" w:rsidR="00256B73" w:rsidRDefault="00256B73" w:rsidP="00256B73">
      <w:pPr>
        <w:outlineLvl w:val="0"/>
        <w:rPr>
          <w:b/>
          <w:lang w:val="en-CA"/>
        </w:rPr>
      </w:pPr>
      <w:r>
        <w:rPr>
          <w:b/>
          <w:lang w:val="en-CA"/>
        </w:rPr>
        <w:t>Table</w:t>
      </w:r>
      <w:r w:rsidR="00DF2539">
        <w:rPr>
          <w:b/>
          <w:lang w:val="en-CA"/>
        </w:rPr>
        <w:t xml:space="preserve"> B</w:t>
      </w:r>
      <w:r>
        <w:rPr>
          <w:b/>
          <w:lang w:val="en-CA"/>
        </w:rPr>
        <w:t>:  Factor loadings of Alternative Confirmatory Factor Model for the Openness Scale</w:t>
      </w:r>
    </w:p>
    <w:p w14:paraId="6EAE0415" w14:textId="77777777" w:rsidR="008E524C" w:rsidRDefault="008E524C" w:rsidP="00256B73">
      <w:pPr>
        <w:outlineLvl w:val="0"/>
        <w:rPr>
          <w:b/>
          <w:lang w:val="en-CA"/>
        </w:rPr>
      </w:pPr>
    </w:p>
    <w:tbl>
      <w:tblPr>
        <w:tblW w:w="12940" w:type="dxa"/>
        <w:tblLook w:val="04A0" w:firstRow="1" w:lastRow="0" w:firstColumn="1" w:lastColumn="0" w:noHBand="0" w:noVBand="1"/>
      </w:tblPr>
      <w:tblGrid>
        <w:gridCol w:w="1416"/>
        <w:gridCol w:w="996"/>
        <w:gridCol w:w="932"/>
        <w:gridCol w:w="953"/>
        <w:gridCol w:w="996"/>
        <w:gridCol w:w="932"/>
        <w:gridCol w:w="953"/>
        <w:gridCol w:w="996"/>
        <w:gridCol w:w="932"/>
        <w:gridCol w:w="953"/>
        <w:gridCol w:w="996"/>
        <w:gridCol w:w="932"/>
        <w:gridCol w:w="953"/>
      </w:tblGrid>
      <w:tr w:rsidR="00DF2539" w14:paraId="75CCCED6" w14:textId="77777777" w:rsidTr="00DF2539">
        <w:trPr>
          <w:trHeight w:val="320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E8D5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FA9B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Original (Likert)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F3A2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Low-to-High (Expanded)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7A33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High-to-low (Expanded)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C308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Half-Half (Expanded)</w:t>
            </w:r>
          </w:p>
        </w:tc>
      </w:tr>
      <w:tr w:rsidR="00DF2539" w14:paraId="17357AB9" w14:textId="77777777" w:rsidTr="00DF2539">
        <w:trPr>
          <w:trHeight w:val="64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7EC24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actor Loading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F96C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5DA1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C893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762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E22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9A70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761C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C539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E643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67EA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521A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7DF8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DF2539" w14:paraId="29D7F3FE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C6B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A369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reativ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9B9A6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Artistic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1295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hinke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D2F1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reativ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E4835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Artistic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FF3A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hinke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5C71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reativ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72502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Artistic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7BEB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hinke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B712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reativ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CF910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Artistic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DE9D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hinker</w:t>
            </w:r>
          </w:p>
        </w:tc>
      </w:tr>
      <w:tr w:rsidR="00DF2539" w14:paraId="0D07319B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31A3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Item 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164E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6AE0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0A9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F5F6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8D59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64E6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B607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08A6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CDE7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EBA9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9CF1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AEA1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DF2539" w14:paraId="62885C5E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B5F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Item 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8AF7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20B0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DC8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D42E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C314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8BF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4BD1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6D3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8E9B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BB29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C81E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17E3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DF2539" w14:paraId="02DF0CB7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7A7C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Item 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B5F3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E90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321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9A6E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492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12D1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B7D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6E4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8CB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AE1C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1E0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7CD6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DF2539" w14:paraId="74150830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7C68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Item 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76E7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5396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68E6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1D5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628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FA6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3D51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43B7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7D8E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5B4C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3A9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883B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DF2539" w14:paraId="1AC5E5F7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0196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Item 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C3EB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BB7A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1E7F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CC8C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EB9A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5D7E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9000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3920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546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836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EE2B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9780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DF2539" w14:paraId="6598A3C0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EDC0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Item 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C15B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9B6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5BA4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764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3126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50D9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9111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F2F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097A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65CF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A3E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5F09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DF2539" w14:paraId="4DC2A1C0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E188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Item 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DDA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E878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2228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14DA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AB23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438C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FF9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2FDF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61D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66AA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7C80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EDD3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DF2539" w14:paraId="5CF15BA5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246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Item 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911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7F0F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57A3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E559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7F1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9334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1E89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562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A45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110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B2E0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0ED9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83</w:t>
            </w:r>
          </w:p>
        </w:tc>
      </w:tr>
      <w:tr w:rsidR="00DF2539" w14:paraId="6248FA85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A75A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Item 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FC71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3F3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C5E1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FD7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797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373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741F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A5F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2934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862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A2D0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E4F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67</w:t>
            </w:r>
          </w:p>
        </w:tc>
      </w:tr>
      <w:tr w:rsidR="00DF2539" w14:paraId="60333EF3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9BA8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Item 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3F9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6419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C26F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14BC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463E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791E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170A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BBBE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2B1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B446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ADA1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EF47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60</w:t>
            </w:r>
          </w:p>
        </w:tc>
      </w:tr>
      <w:tr w:rsidR="00DF2539" w14:paraId="432D0EE8" w14:textId="77777777" w:rsidTr="00DF2539">
        <w:trPr>
          <w:trHeight w:val="64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2C70C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actor Correlatio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D7DF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6EE9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C5DF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E510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639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5ED8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5204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639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15FC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29A3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F17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0BE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DF2539" w14:paraId="4DFDA97B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1B565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B8BD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reativ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3E45B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Artistic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4BA7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hinke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2DBE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reativ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AB754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Artistic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DB2B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hinke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EFAA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reativ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A2DF1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Artistic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4094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hinke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5949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reativ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93875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Artistic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D2C6" w14:textId="77777777" w:rsidR="00DF2539" w:rsidRPr="00DF2539" w:rsidRDefault="00DF2539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hinker</w:t>
            </w:r>
          </w:p>
        </w:tc>
      </w:tr>
      <w:tr w:rsidR="00DF2539" w14:paraId="707CC6E6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BAC54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Creativ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C16C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1AD6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4BFA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6D3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D38F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EED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6CEE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955E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05C0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5EFB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A0EC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3A21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DF2539" w14:paraId="49666D44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75E41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 xml:space="preserve">Artistic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EB03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8E4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4E59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740A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76F3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47E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6978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D532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A646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8D5F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22FE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4DEE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DF2539" w14:paraId="0360A6E4" w14:textId="77777777" w:rsidTr="00DF2539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AA051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Factor 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42BA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CAC9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6C8B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DD26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CDAD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3BA4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DB97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27F7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0F16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AF75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0E13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97F7" w14:textId="77777777" w:rsidR="00DF2539" w:rsidRPr="00DF2539" w:rsidRDefault="00DF2539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DF2539">
              <w:rPr>
                <w:rFonts w:eastAsia="Times New Roman"/>
                <w:color w:val="000000"/>
                <w:sz w:val="21"/>
                <w:szCs w:val="21"/>
              </w:rPr>
              <w:t>1.00</w:t>
            </w:r>
          </w:p>
        </w:tc>
      </w:tr>
    </w:tbl>
    <w:p w14:paraId="24DF9915" w14:textId="5195F511" w:rsidR="008E524C" w:rsidRPr="00256B73" w:rsidRDefault="00316551" w:rsidP="00256B73">
      <w:pPr>
        <w:outlineLvl w:val="0"/>
        <w:rPr>
          <w:b/>
          <w:lang w:val="en-CA"/>
        </w:rPr>
      </w:pPr>
      <w:r w:rsidRPr="00316551">
        <w:rPr>
          <w:lang w:val="en-CA"/>
        </w:rPr>
        <w:t>Note:</w:t>
      </w:r>
      <w:r>
        <w:rPr>
          <w:b/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168D1E67" w14:textId="77777777" w:rsidR="00256B73" w:rsidRDefault="00256B73">
      <w:pPr>
        <w:rPr>
          <w:lang w:val="en-CA"/>
        </w:rPr>
      </w:pPr>
    </w:p>
    <w:p w14:paraId="2DEF293C" w14:textId="77777777" w:rsidR="00DF2539" w:rsidRDefault="00DF2539">
      <w:pPr>
        <w:rPr>
          <w:lang w:val="en-CA"/>
        </w:rPr>
      </w:pPr>
    </w:p>
    <w:p w14:paraId="5AF48A0D" w14:textId="77777777" w:rsidR="00DF2539" w:rsidRDefault="00DF2539">
      <w:pPr>
        <w:rPr>
          <w:lang w:val="en-CA"/>
        </w:rPr>
      </w:pPr>
    </w:p>
    <w:p w14:paraId="7260F587" w14:textId="77777777" w:rsidR="00DF2539" w:rsidRDefault="00DF2539">
      <w:pPr>
        <w:rPr>
          <w:lang w:val="en-CA"/>
        </w:rPr>
      </w:pPr>
    </w:p>
    <w:p w14:paraId="0CB82FF6" w14:textId="77777777" w:rsidR="00DF2539" w:rsidRDefault="00DF2539">
      <w:pPr>
        <w:rPr>
          <w:lang w:val="en-CA"/>
        </w:rPr>
      </w:pPr>
    </w:p>
    <w:p w14:paraId="5FDE6724" w14:textId="77777777" w:rsidR="00DF2539" w:rsidRDefault="00DF2539">
      <w:pPr>
        <w:rPr>
          <w:lang w:val="en-CA"/>
        </w:rPr>
      </w:pPr>
    </w:p>
    <w:p w14:paraId="0A24C8B5" w14:textId="77777777" w:rsidR="00AA3048" w:rsidRDefault="00AA3048" w:rsidP="00DF2539">
      <w:pPr>
        <w:outlineLvl w:val="0"/>
        <w:rPr>
          <w:b/>
          <w:lang w:val="en-CA"/>
        </w:rPr>
      </w:pPr>
    </w:p>
    <w:p w14:paraId="4C685E40" w14:textId="1937BB9A" w:rsidR="00DF2539" w:rsidRDefault="00DF2539" w:rsidP="00DF2539">
      <w:pPr>
        <w:outlineLvl w:val="0"/>
        <w:rPr>
          <w:b/>
          <w:lang w:val="en-CA"/>
        </w:rPr>
      </w:pPr>
      <w:r>
        <w:rPr>
          <w:b/>
          <w:lang w:val="en-CA"/>
        </w:rPr>
        <w:t>Table C:  Factor loadings of Alternative Confirmatory Factor Model for the Agreeableness Scale</w:t>
      </w:r>
    </w:p>
    <w:p w14:paraId="4B0DA34F" w14:textId="77777777" w:rsidR="00DF2539" w:rsidRDefault="00DF2539">
      <w:pPr>
        <w:rPr>
          <w:lang w:val="en-CA"/>
        </w:rPr>
      </w:pPr>
    </w:p>
    <w:tbl>
      <w:tblPr>
        <w:tblW w:w="8635" w:type="dxa"/>
        <w:tblLook w:val="04A0" w:firstRow="1" w:lastRow="0" w:firstColumn="1" w:lastColumn="0" w:noHBand="0" w:noVBand="1"/>
      </w:tblPr>
      <w:tblGrid>
        <w:gridCol w:w="2720"/>
        <w:gridCol w:w="1180"/>
        <w:gridCol w:w="1701"/>
        <w:gridCol w:w="1617"/>
        <w:gridCol w:w="1417"/>
      </w:tblGrid>
      <w:tr w:rsidR="00DF2539" w14:paraId="1FD6E117" w14:textId="77777777" w:rsidTr="00DF2539">
        <w:trPr>
          <w:trHeight w:val="96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BA29" w14:textId="77777777" w:rsidR="00DF2539" w:rsidRDefault="00DF253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2B440" w14:textId="77777777" w:rsidR="00DF2539" w:rsidRDefault="00DF2539" w:rsidP="00DF25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9D0AB" w14:textId="77777777" w:rsidR="00DF2539" w:rsidRDefault="00DF2539" w:rsidP="00DF25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70CA8" w14:textId="77777777" w:rsidR="00DF2539" w:rsidRDefault="00DF2539" w:rsidP="00DF25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D6F62" w14:textId="77777777" w:rsidR="00DF2539" w:rsidRDefault="00DF2539" w:rsidP="00DF25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</w:tr>
      <w:tr w:rsidR="00DF2539" w14:paraId="3CA5E8DC" w14:textId="77777777" w:rsidTr="00DF2539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E4B5" w14:textId="77777777" w:rsidR="00DF2539" w:rsidRDefault="00DF253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B3D1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3E62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E6D5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39D2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</w:tr>
      <w:tr w:rsidR="00DF2539" w14:paraId="413D2BF0" w14:textId="77777777" w:rsidTr="00DF2539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02E8" w14:textId="77777777" w:rsidR="00DF2539" w:rsidRDefault="00DF253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66F4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9553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8692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346D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</w:tr>
      <w:tr w:rsidR="00DF2539" w14:paraId="3B4660B1" w14:textId="77777777" w:rsidTr="00DF2539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7711" w14:textId="77777777" w:rsidR="00DF2539" w:rsidRDefault="00DF253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C20F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8F17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56CD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AA19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 w:rsidR="00DF2539" w14:paraId="5FB4BEF2" w14:textId="77777777" w:rsidTr="00DF2539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3773" w14:textId="77777777" w:rsidR="00DF2539" w:rsidRDefault="00DF253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05C0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81D2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44DB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713A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 w:rsidR="00DF2539" w14:paraId="552B3E78" w14:textId="77777777" w:rsidTr="00DF2539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33F0" w14:textId="77777777" w:rsidR="00DF2539" w:rsidRDefault="00DF253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58DA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74CB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622B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DDF7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</w:tr>
      <w:tr w:rsidR="00DF2539" w14:paraId="4D1B9D84" w14:textId="77777777" w:rsidTr="00DF2539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7774" w14:textId="77777777" w:rsidR="00DF2539" w:rsidRDefault="00DF253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92A1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FD22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E89B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4179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</w:tr>
      <w:tr w:rsidR="00DF2539" w14:paraId="5BC1FDF9" w14:textId="77777777" w:rsidTr="00DF2539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B3A2" w14:textId="77777777" w:rsidR="00DF2539" w:rsidRDefault="00DF253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3028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545C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217D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B0F7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</w:tr>
      <w:tr w:rsidR="00DF2539" w14:paraId="0AAA4C3C" w14:textId="77777777" w:rsidTr="00DF2539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183E" w14:textId="77777777" w:rsidR="00DF2539" w:rsidRDefault="00DF253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D3BE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1C55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A98A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09F9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</w:tr>
      <w:tr w:rsidR="00DF2539" w14:paraId="11753E55" w14:textId="77777777" w:rsidTr="00DF2539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44CE" w14:textId="77777777" w:rsidR="00DF2539" w:rsidRDefault="00DF253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76B6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2930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070D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7E39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</w:tr>
      <w:tr w:rsidR="00DF2539" w14:paraId="735E5B99" w14:textId="77777777" w:rsidTr="00DF2539">
        <w:trPr>
          <w:trHeight w:val="6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4EC76" w14:textId="77777777" w:rsidR="00DF2539" w:rsidRDefault="00DF253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rrelated Residuals between Items 3 and 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63CD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8FC2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C89D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FF49" w14:textId="77777777" w:rsidR="00DF2539" w:rsidRDefault="00DF2539" w:rsidP="00DF25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</w:tr>
    </w:tbl>
    <w:p w14:paraId="06C00E06" w14:textId="77777777" w:rsidR="00316551" w:rsidRPr="00256B73" w:rsidRDefault="00316551" w:rsidP="00316551">
      <w:pPr>
        <w:outlineLvl w:val="0"/>
        <w:rPr>
          <w:b/>
          <w:lang w:val="en-CA"/>
        </w:rPr>
      </w:pPr>
      <w:r w:rsidRPr="00316551">
        <w:rPr>
          <w:lang w:val="en-CA"/>
        </w:rPr>
        <w:t>Note:</w:t>
      </w:r>
      <w:r>
        <w:rPr>
          <w:b/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653EF699" w14:textId="77777777" w:rsidR="00DF2539" w:rsidRPr="00256B73" w:rsidRDefault="00DF2539">
      <w:pPr>
        <w:rPr>
          <w:lang w:val="en-CA"/>
        </w:rPr>
      </w:pPr>
    </w:p>
    <w:sectPr w:rsidR="00DF2539" w:rsidRPr="00256B73" w:rsidSect="00FA0F92">
      <w:pgSz w:w="15840" w:h="1224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F92"/>
    <w:rsid w:val="00090A0D"/>
    <w:rsid w:val="000A0FBD"/>
    <w:rsid w:val="000D2531"/>
    <w:rsid w:val="000E4EA7"/>
    <w:rsid w:val="0013421C"/>
    <w:rsid w:val="0021652B"/>
    <w:rsid w:val="00256B73"/>
    <w:rsid w:val="00316551"/>
    <w:rsid w:val="003B18AF"/>
    <w:rsid w:val="003D7D03"/>
    <w:rsid w:val="004B5A0E"/>
    <w:rsid w:val="00594D2A"/>
    <w:rsid w:val="005A4DE0"/>
    <w:rsid w:val="00626E55"/>
    <w:rsid w:val="006404FF"/>
    <w:rsid w:val="0070068A"/>
    <w:rsid w:val="0077421E"/>
    <w:rsid w:val="00791888"/>
    <w:rsid w:val="007F31C8"/>
    <w:rsid w:val="00806650"/>
    <w:rsid w:val="00844C98"/>
    <w:rsid w:val="008C5A0A"/>
    <w:rsid w:val="008E524C"/>
    <w:rsid w:val="00A216E9"/>
    <w:rsid w:val="00AA3048"/>
    <w:rsid w:val="00AD5E11"/>
    <w:rsid w:val="00B81AF2"/>
    <w:rsid w:val="00C43B48"/>
    <w:rsid w:val="00CB5582"/>
    <w:rsid w:val="00D32E4D"/>
    <w:rsid w:val="00D57CE5"/>
    <w:rsid w:val="00DD0E61"/>
    <w:rsid w:val="00DD7F1F"/>
    <w:rsid w:val="00DF2539"/>
    <w:rsid w:val="00DF2D98"/>
    <w:rsid w:val="00E049A4"/>
    <w:rsid w:val="00E83F4C"/>
    <w:rsid w:val="00F50D5F"/>
    <w:rsid w:val="00F937A3"/>
    <w:rsid w:val="00FA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1DC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2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D0E61"/>
    <w:rPr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0E61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Zhang</dc:creator>
  <cp:keywords/>
  <dc:description/>
  <cp:lastModifiedBy>Cathy Zhang</cp:lastModifiedBy>
  <cp:revision>31</cp:revision>
  <dcterms:created xsi:type="dcterms:W3CDTF">2017-06-29T04:20:00Z</dcterms:created>
  <dcterms:modified xsi:type="dcterms:W3CDTF">2019-04-08T03:40:00Z</dcterms:modified>
</cp:coreProperties>
</file>